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D8890" w14:textId="6F0094DA" w:rsidR="00092C3E" w:rsidRPr="00046DB8" w:rsidRDefault="00046DB8" w:rsidP="00343304">
      <w:pPr>
        <w:pStyle w:val="Heading3"/>
        <w:spacing w:line="360" w:lineRule="auto"/>
        <w:jc w:val="both"/>
        <w:rPr>
          <w:rStyle w:val="Heading2Char"/>
          <w:rFonts w:ascii="Times New Roman" w:hAnsi="Times New Roman"/>
          <w:b/>
          <w:szCs w:val="24"/>
          <w:u w:val="none"/>
        </w:rPr>
      </w:pPr>
      <w:r w:rsidRPr="00046DB8">
        <w:rPr>
          <w:rStyle w:val="Strong"/>
          <w:rFonts w:ascii="Times New Roman" w:hAnsi="Times New Roman"/>
          <w:b/>
          <w:bCs/>
          <w:color w:val="000000"/>
          <w:szCs w:val="24"/>
        </w:rPr>
        <w:t>Multimedia Appendix 3.</w:t>
      </w:r>
      <w:r w:rsidRPr="00046DB8">
        <w:rPr>
          <w:rStyle w:val="Strong"/>
          <w:rFonts w:ascii="Times New Roman" w:hAnsi="Times New Roman"/>
          <w:color w:val="000000"/>
          <w:szCs w:val="24"/>
        </w:rPr>
        <w:t xml:space="preserve"> Moderator guide for interviews with health professionals.</w:t>
      </w:r>
    </w:p>
    <w:p w14:paraId="503CA6C9" w14:textId="6FE83C60" w:rsidR="00092C3E" w:rsidRPr="00343304" w:rsidRDefault="00092C3E" w:rsidP="00343304">
      <w:pPr>
        <w:pStyle w:val="Heading3"/>
        <w:spacing w:line="360" w:lineRule="auto"/>
        <w:jc w:val="both"/>
        <w:rPr>
          <w:rFonts w:ascii="Times New Roman" w:hAnsi="Times New Roman"/>
          <w:szCs w:val="24"/>
        </w:rPr>
      </w:pPr>
      <w:r w:rsidRPr="00343304">
        <w:rPr>
          <w:rStyle w:val="Heading2Char"/>
          <w:rFonts w:ascii="Times New Roman" w:hAnsi="Times New Roman"/>
          <w:b/>
          <w:szCs w:val="24"/>
        </w:rPr>
        <w:t>INTRODUCTION:</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41D75D97" w14:textId="77777777" w:rsidR="00092C3E" w:rsidRPr="00343304" w:rsidRDefault="00092C3E" w:rsidP="00343304">
      <w:pPr>
        <w:pStyle w:val="Heading3"/>
        <w:spacing w:line="360" w:lineRule="auto"/>
        <w:jc w:val="both"/>
        <w:rPr>
          <w:rFonts w:ascii="Times New Roman" w:hAnsi="Times New Roman"/>
          <w:szCs w:val="24"/>
        </w:rPr>
      </w:pPr>
      <w:r w:rsidRPr="00343304">
        <w:rPr>
          <w:rFonts w:ascii="Times New Roman" w:hAnsi="Times New Roman"/>
          <w:szCs w:val="24"/>
        </w:rPr>
        <w:t xml:space="preserve">Welcome/what we are trying to </w:t>
      </w:r>
      <w:proofErr w:type="gramStart"/>
      <w:r w:rsidRPr="00343304">
        <w:rPr>
          <w:rFonts w:ascii="Times New Roman" w:hAnsi="Times New Roman"/>
          <w:szCs w:val="24"/>
        </w:rPr>
        <w:t>achieve</w:t>
      </w:r>
      <w:proofErr w:type="gramEnd"/>
    </w:p>
    <w:p w14:paraId="7E2E445E" w14:textId="0E90311C" w:rsidR="00092C3E" w:rsidRPr="00343304" w:rsidRDefault="00092C3E" w:rsidP="00343304">
      <w:pPr>
        <w:spacing w:line="360" w:lineRule="auto"/>
        <w:jc w:val="both"/>
        <w:rPr>
          <w:rFonts w:ascii="Times New Roman" w:hAnsi="Times New Roman"/>
          <w:sz w:val="24"/>
          <w:szCs w:val="24"/>
        </w:rPr>
      </w:pPr>
      <w:r w:rsidRPr="00343304">
        <w:rPr>
          <w:rFonts w:ascii="Times New Roman" w:hAnsi="Times New Roman"/>
          <w:sz w:val="24"/>
          <w:szCs w:val="24"/>
        </w:rPr>
        <w:t xml:space="preserve">Thank you for agreeing to do this interview. As you know, we are undertaking this research to investigate the potential for </w:t>
      </w:r>
      <w:r w:rsidR="00C96619" w:rsidRPr="00343304">
        <w:rPr>
          <w:rFonts w:ascii="Times New Roman" w:hAnsi="Times New Roman"/>
          <w:sz w:val="24"/>
          <w:szCs w:val="24"/>
        </w:rPr>
        <w:t xml:space="preserve">mixed reality </w:t>
      </w:r>
      <w:r w:rsidRPr="00343304">
        <w:rPr>
          <w:rFonts w:ascii="Times New Roman" w:hAnsi="Times New Roman"/>
          <w:sz w:val="24"/>
          <w:szCs w:val="24"/>
        </w:rPr>
        <w:t>technology to deliver cognitive</w:t>
      </w:r>
      <w:r w:rsidR="00C96619" w:rsidRPr="00343304">
        <w:rPr>
          <w:rFonts w:ascii="Times New Roman" w:hAnsi="Times New Roman"/>
          <w:sz w:val="24"/>
          <w:szCs w:val="24"/>
        </w:rPr>
        <w:t xml:space="preserve"> and</w:t>
      </w:r>
      <w:r w:rsidRPr="00343304">
        <w:rPr>
          <w:rFonts w:ascii="Times New Roman" w:hAnsi="Times New Roman"/>
          <w:sz w:val="24"/>
          <w:szCs w:val="24"/>
        </w:rPr>
        <w:t xml:space="preserve"> behavioural therap</w:t>
      </w:r>
      <w:r w:rsidR="001A5F06">
        <w:rPr>
          <w:rFonts w:ascii="Times New Roman" w:hAnsi="Times New Roman"/>
          <w:sz w:val="24"/>
          <w:szCs w:val="24"/>
        </w:rPr>
        <w:t>ies</w:t>
      </w:r>
      <w:r w:rsidRPr="00343304">
        <w:rPr>
          <w:rFonts w:ascii="Times New Roman" w:hAnsi="Times New Roman"/>
          <w:sz w:val="24"/>
          <w:szCs w:val="24"/>
        </w:rPr>
        <w:t xml:space="preserve"> (CBT) to young people with asthma, for the treatment of symptoms of anxiety and depression. We are conducting these interviews to determine facilitators and barriers of each tool as well as evaluate perceptions of usability, and appropriateness to reach the target audience. We will talk briefly about your experience treating asthma and mental health issues in young people, then you will have an opportunity to trial the tools for yourself, after which time we will discuss your opinions on the tools. </w:t>
      </w:r>
    </w:p>
    <w:p w14:paraId="5001B42C" w14:textId="77777777" w:rsidR="00092C3E" w:rsidRPr="00343304" w:rsidRDefault="00092C3E" w:rsidP="00343304">
      <w:pPr>
        <w:spacing w:line="360" w:lineRule="auto"/>
        <w:jc w:val="both"/>
        <w:rPr>
          <w:rFonts w:ascii="Times New Roman" w:hAnsi="Times New Roman"/>
          <w:b/>
          <w:sz w:val="24"/>
          <w:szCs w:val="24"/>
        </w:rPr>
      </w:pPr>
      <w:r w:rsidRPr="00343304">
        <w:rPr>
          <w:rFonts w:ascii="Times New Roman" w:hAnsi="Times New Roman"/>
          <w:b/>
          <w:sz w:val="24"/>
          <w:szCs w:val="24"/>
        </w:rPr>
        <w:t>Honesty/audio taping</w:t>
      </w:r>
    </w:p>
    <w:p w14:paraId="6C69D6B8" w14:textId="77777777" w:rsidR="00092C3E" w:rsidRPr="00343304" w:rsidRDefault="00092C3E" w:rsidP="00343304">
      <w:pPr>
        <w:spacing w:line="360" w:lineRule="auto"/>
        <w:jc w:val="both"/>
        <w:rPr>
          <w:rFonts w:ascii="Times New Roman" w:hAnsi="Times New Roman"/>
          <w:sz w:val="24"/>
          <w:szCs w:val="24"/>
        </w:rPr>
      </w:pPr>
      <w:r w:rsidRPr="00343304">
        <w:rPr>
          <w:rFonts w:ascii="Times New Roman" w:hAnsi="Times New Roman"/>
          <w:sz w:val="24"/>
          <w:szCs w:val="24"/>
        </w:rPr>
        <w:t>It is very important that we get your honest opinions and the issues and topics during the interview and remember that everything discussed in this interview and your specific opinions will remain completely anonymous. We will be audio recording the session for transcription purposes, however only the direct research team will have access to these audiotapes. You will not be individually identified in any of our presentations or publications.</w:t>
      </w:r>
    </w:p>
    <w:p w14:paraId="6A842D61" w14:textId="77777777" w:rsidR="00092C3E" w:rsidRPr="00343304" w:rsidRDefault="00092C3E" w:rsidP="00343304">
      <w:pPr>
        <w:spacing w:line="360" w:lineRule="auto"/>
        <w:jc w:val="both"/>
        <w:rPr>
          <w:rFonts w:ascii="Times New Roman" w:hAnsi="Times New Roman"/>
          <w:b/>
          <w:sz w:val="24"/>
          <w:szCs w:val="24"/>
        </w:rPr>
      </w:pPr>
      <w:r w:rsidRPr="00343304">
        <w:rPr>
          <w:rFonts w:ascii="Times New Roman" w:hAnsi="Times New Roman"/>
          <w:b/>
          <w:sz w:val="24"/>
          <w:szCs w:val="24"/>
        </w:rPr>
        <w:t>Some generic probes</w:t>
      </w:r>
    </w:p>
    <w:p w14:paraId="6BCDC2E5" w14:textId="77777777" w:rsidR="00092C3E" w:rsidRPr="00343304" w:rsidRDefault="00092C3E" w:rsidP="00343304">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mentioned __________, tell me more about that.</w:t>
      </w:r>
    </w:p>
    <w:p w14:paraId="4FBAB12B" w14:textId="77777777" w:rsidR="00092C3E" w:rsidRPr="00343304" w:rsidRDefault="00092C3E" w:rsidP="00343304">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mentioned __________, what was that like for you?</w:t>
      </w:r>
    </w:p>
    <w:p w14:paraId="482BA0B4" w14:textId="77777777" w:rsidR="00092C3E" w:rsidRPr="00343304" w:rsidRDefault="00092C3E" w:rsidP="00343304">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talked about ___________, describe that experience in as much detail as possible.</w:t>
      </w:r>
    </w:p>
    <w:p w14:paraId="4CC0EA50" w14:textId="77777777" w:rsidR="00092C3E" w:rsidRPr="00343304" w:rsidRDefault="00092C3E" w:rsidP="00343304">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What else happened?</w:t>
      </w:r>
    </w:p>
    <w:p w14:paraId="1FE9DF7F" w14:textId="77777777" w:rsidR="00092C3E" w:rsidRPr="00343304" w:rsidRDefault="00092C3E" w:rsidP="00343304">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What were your feelings about that?</w:t>
      </w:r>
    </w:p>
    <w:p w14:paraId="6A2FDC35" w14:textId="77777777" w:rsidR="00092C3E" w:rsidRPr="00343304" w:rsidRDefault="00092C3E" w:rsidP="00343304">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 xml:space="preserve">It sounds as though you had a </w:t>
      </w:r>
      <w:proofErr w:type="gramStart"/>
      <w:r w:rsidRPr="00343304">
        <w:rPr>
          <w:rFonts w:ascii="Times New Roman" w:hAnsi="Times New Roman"/>
          <w:sz w:val="24"/>
          <w:szCs w:val="24"/>
        </w:rPr>
        <w:t>pretty strong</w:t>
      </w:r>
      <w:proofErr w:type="gramEnd"/>
      <w:r w:rsidRPr="00343304">
        <w:rPr>
          <w:rFonts w:ascii="Times New Roman" w:hAnsi="Times New Roman"/>
          <w:sz w:val="24"/>
          <w:szCs w:val="24"/>
        </w:rPr>
        <w:t xml:space="preserve"> reaction.</w:t>
      </w:r>
    </w:p>
    <w:p w14:paraId="491FCBA0" w14:textId="77777777" w:rsidR="00092C3E" w:rsidRPr="00343304" w:rsidRDefault="00092C3E" w:rsidP="00343304">
      <w:pPr>
        <w:spacing w:line="360" w:lineRule="auto"/>
        <w:rPr>
          <w:rFonts w:ascii="Times New Roman" w:hAnsi="Times New Roman"/>
          <w:sz w:val="24"/>
          <w:szCs w:val="24"/>
        </w:rPr>
      </w:pPr>
      <w:r w:rsidRPr="00343304">
        <w:rPr>
          <w:rFonts w:ascii="Times New Roman" w:hAnsi="Times New Roman"/>
          <w:sz w:val="24"/>
          <w:szCs w:val="24"/>
        </w:rPr>
        <w:t>It sounds like you’re saying…….</w:t>
      </w:r>
    </w:p>
    <w:p w14:paraId="63D381F4" w14:textId="3B611FF1" w:rsidR="00092C3E" w:rsidRPr="00343304" w:rsidRDefault="00092C3E" w:rsidP="00343304">
      <w:pPr>
        <w:pStyle w:val="Heading2"/>
        <w:spacing w:line="360" w:lineRule="auto"/>
        <w:jc w:val="both"/>
        <w:rPr>
          <w:rFonts w:ascii="Times New Roman" w:hAnsi="Times New Roman"/>
          <w:u w:val="none"/>
        </w:rPr>
      </w:pPr>
      <w:r w:rsidRPr="00343304">
        <w:rPr>
          <w:rFonts w:ascii="Times New Roman" w:hAnsi="Times New Roman"/>
        </w:rPr>
        <w:br w:type="page"/>
      </w:r>
      <w:r w:rsidRPr="00343304">
        <w:rPr>
          <w:rFonts w:ascii="Times New Roman" w:hAnsi="Times New Roman"/>
        </w:rPr>
        <w:lastRenderedPageBreak/>
        <w:t>INTERVIEW QUESTIONS</w:t>
      </w:r>
      <w:r w:rsidRPr="00343304">
        <w:rPr>
          <w:rFonts w:ascii="Times New Roman" w:hAnsi="Times New Roman"/>
          <w:u w:val="none"/>
        </w:rPr>
        <w:tab/>
      </w:r>
      <w:r w:rsidRPr="00343304">
        <w:rPr>
          <w:rFonts w:ascii="Times New Roman" w:hAnsi="Times New Roman"/>
          <w:u w:val="none"/>
        </w:rPr>
        <w:tab/>
      </w:r>
      <w:r w:rsidRPr="00343304">
        <w:rPr>
          <w:rFonts w:ascii="Times New Roman" w:hAnsi="Times New Roman"/>
          <w:u w:val="none"/>
        </w:rPr>
        <w:tab/>
      </w:r>
      <w:r w:rsidRPr="00343304">
        <w:rPr>
          <w:rFonts w:ascii="Times New Roman" w:hAnsi="Times New Roman"/>
          <w:u w:val="none"/>
        </w:rPr>
        <w:tab/>
      </w:r>
      <w:r w:rsidRPr="00343304">
        <w:rPr>
          <w:rFonts w:ascii="Times New Roman" w:hAnsi="Times New Roman"/>
          <w:u w:val="none"/>
        </w:rPr>
        <w:tab/>
      </w:r>
      <w:r w:rsidRPr="00343304">
        <w:rPr>
          <w:rFonts w:ascii="Times New Roman" w:hAnsi="Times New Roman"/>
          <w:u w:val="none"/>
        </w:rPr>
        <w:tab/>
      </w:r>
      <w:r w:rsidRPr="00343304">
        <w:rPr>
          <w:rFonts w:ascii="Times New Roman" w:hAnsi="Times New Roman"/>
          <w:u w:val="none"/>
        </w:rPr>
        <w:tab/>
      </w:r>
      <w:r w:rsidRPr="00343304">
        <w:rPr>
          <w:rFonts w:ascii="Times New Roman" w:hAnsi="Times New Roman"/>
          <w:u w:val="none"/>
        </w:rPr>
        <w:tab/>
      </w:r>
    </w:p>
    <w:p w14:paraId="442D5CC2" w14:textId="2BD660C2" w:rsidR="00092C3E" w:rsidRPr="00343304" w:rsidRDefault="00092C3E" w:rsidP="00343304">
      <w:pPr>
        <w:pStyle w:val="Heading3"/>
        <w:spacing w:line="360" w:lineRule="auto"/>
        <w:jc w:val="both"/>
        <w:rPr>
          <w:rFonts w:ascii="Times New Roman" w:hAnsi="Times New Roman"/>
          <w:szCs w:val="24"/>
        </w:rPr>
      </w:pPr>
      <w:r w:rsidRPr="00343304">
        <w:rPr>
          <w:rFonts w:ascii="Times New Roman" w:hAnsi="Times New Roman"/>
          <w:szCs w:val="24"/>
        </w:rPr>
        <w:t>Asthma and mental health issues:</w:t>
      </w:r>
    </w:p>
    <w:p w14:paraId="5D09F465" w14:textId="351B7861" w:rsidR="00092C3E"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 xml:space="preserve">In your experience, how often do you treat a young person with co-morbid asthma and mental health issues? </w:t>
      </w:r>
    </w:p>
    <w:p w14:paraId="153D2F53" w14:textId="19238098" w:rsidR="001A5F06" w:rsidRPr="00343304" w:rsidRDefault="001A5F06"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What is your understanding of the relationship between asthma and anxiety or depression?</w:t>
      </w:r>
    </w:p>
    <w:p w14:paraId="105D13EA" w14:textId="20BD07F7" w:rsidR="00092C3E"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 xml:space="preserve">Do you feel that young people feel comfortable speaking with health professionals about mental health issues? </w:t>
      </w:r>
    </w:p>
    <w:p w14:paraId="5DD1AF4E" w14:textId="6692F159" w:rsidR="00092C3E"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Do you feel that you received the necessary training and information to manage symptoms of anxiety and</w:t>
      </w:r>
      <w:r w:rsidR="001A5F06">
        <w:rPr>
          <w:rFonts w:ascii="Times New Roman" w:hAnsi="Times New Roman"/>
          <w:sz w:val="24"/>
          <w:szCs w:val="24"/>
        </w:rPr>
        <w:t>/or</w:t>
      </w:r>
      <w:r w:rsidRPr="00343304">
        <w:rPr>
          <w:rFonts w:ascii="Times New Roman" w:hAnsi="Times New Roman"/>
          <w:sz w:val="24"/>
          <w:szCs w:val="24"/>
        </w:rPr>
        <w:t xml:space="preserve"> depression in young people with asthma? </w:t>
      </w:r>
    </w:p>
    <w:p w14:paraId="503F1F1F" w14:textId="6CD6B0AD" w:rsidR="00092C3E" w:rsidRPr="00343304" w:rsidRDefault="00092C3E" w:rsidP="00343304">
      <w:pPr>
        <w:spacing w:line="360" w:lineRule="auto"/>
        <w:rPr>
          <w:rFonts w:ascii="Times New Roman" w:hAnsi="Times New Roman"/>
          <w:b/>
          <w:sz w:val="24"/>
          <w:szCs w:val="24"/>
        </w:rPr>
      </w:pPr>
      <w:r w:rsidRPr="00343304">
        <w:rPr>
          <w:rFonts w:ascii="Times New Roman" w:hAnsi="Times New Roman"/>
          <w:b/>
          <w:sz w:val="24"/>
          <w:szCs w:val="24"/>
        </w:rPr>
        <w:t xml:space="preserve">Cognitive </w:t>
      </w:r>
      <w:r w:rsidR="00A065AF" w:rsidRPr="00343304">
        <w:rPr>
          <w:rFonts w:ascii="Times New Roman" w:hAnsi="Times New Roman"/>
          <w:b/>
          <w:sz w:val="24"/>
          <w:szCs w:val="24"/>
        </w:rPr>
        <w:t xml:space="preserve">and </w:t>
      </w:r>
      <w:r w:rsidRPr="00343304">
        <w:rPr>
          <w:rFonts w:ascii="Times New Roman" w:hAnsi="Times New Roman"/>
          <w:b/>
          <w:sz w:val="24"/>
          <w:szCs w:val="24"/>
        </w:rPr>
        <w:t>behavioural therap</w:t>
      </w:r>
      <w:r w:rsidR="001A5F06">
        <w:rPr>
          <w:rFonts w:ascii="Times New Roman" w:hAnsi="Times New Roman"/>
          <w:b/>
          <w:sz w:val="24"/>
          <w:szCs w:val="24"/>
        </w:rPr>
        <w:t>ies</w:t>
      </w:r>
      <w:r w:rsidRPr="00343304">
        <w:rPr>
          <w:rFonts w:ascii="Times New Roman" w:hAnsi="Times New Roman"/>
          <w:b/>
          <w:sz w:val="24"/>
          <w:szCs w:val="24"/>
        </w:rPr>
        <w:t>:</w:t>
      </w:r>
    </w:p>
    <w:p w14:paraId="1836CD8E" w14:textId="0344BEB5" w:rsidR="001A5F06"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 xml:space="preserve">What do you recommend </w:t>
      </w:r>
      <w:r w:rsidR="001A5F06">
        <w:rPr>
          <w:rFonts w:ascii="Times New Roman" w:hAnsi="Times New Roman"/>
          <w:sz w:val="24"/>
          <w:szCs w:val="24"/>
        </w:rPr>
        <w:t xml:space="preserve">as a treatment option </w:t>
      </w:r>
      <w:r w:rsidRPr="00343304">
        <w:rPr>
          <w:rFonts w:ascii="Times New Roman" w:hAnsi="Times New Roman"/>
          <w:sz w:val="24"/>
          <w:szCs w:val="24"/>
        </w:rPr>
        <w:t xml:space="preserve">for a young person who has asthma with </w:t>
      </w:r>
      <w:r w:rsidR="001A5F06" w:rsidRPr="00343304">
        <w:rPr>
          <w:rFonts w:ascii="Times New Roman" w:hAnsi="Times New Roman"/>
          <w:sz w:val="24"/>
          <w:szCs w:val="24"/>
        </w:rPr>
        <w:t>symptoms of</w:t>
      </w:r>
      <w:r w:rsidRPr="00343304">
        <w:rPr>
          <w:rFonts w:ascii="Times New Roman" w:hAnsi="Times New Roman"/>
          <w:sz w:val="24"/>
          <w:szCs w:val="24"/>
        </w:rPr>
        <w:t xml:space="preserve"> anxiety and</w:t>
      </w:r>
      <w:r w:rsidR="001A5F06" w:rsidRPr="00343304">
        <w:rPr>
          <w:rFonts w:ascii="Times New Roman" w:hAnsi="Times New Roman"/>
          <w:sz w:val="24"/>
          <w:szCs w:val="24"/>
        </w:rPr>
        <w:t>/or</w:t>
      </w:r>
      <w:r w:rsidRPr="00343304">
        <w:rPr>
          <w:rFonts w:ascii="Times New Roman" w:hAnsi="Times New Roman"/>
          <w:sz w:val="24"/>
          <w:szCs w:val="24"/>
        </w:rPr>
        <w:t xml:space="preserve"> depression?</w:t>
      </w:r>
    </w:p>
    <w:p w14:paraId="340B1AC1" w14:textId="77777777" w:rsidR="00092C3E" w:rsidRPr="00343304" w:rsidRDefault="00092C3E" w:rsidP="00343304">
      <w:pPr>
        <w:spacing w:line="360" w:lineRule="auto"/>
        <w:rPr>
          <w:rFonts w:ascii="Times New Roman" w:hAnsi="Times New Roman"/>
          <w:b/>
          <w:sz w:val="24"/>
          <w:szCs w:val="24"/>
        </w:rPr>
      </w:pPr>
      <w:r w:rsidRPr="00343304">
        <w:rPr>
          <w:rFonts w:ascii="Times New Roman" w:hAnsi="Times New Roman"/>
          <w:b/>
          <w:sz w:val="24"/>
          <w:szCs w:val="24"/>
        </w:rPr>
        <w:t>Healthcare system:</w:t>
      </w:r>
    </w:p>
    <w:p w14:paraId="290E1B08" w14:textId="7BAD9303" w:rsidR="00092C3E"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 xml:space="preserve">How do you feel about the way that mental health issues in youth are currently handled in the healthcare system? </w:t>
      </w:r>
    </w:p>
    <w:p w14:paraId="54360519" w14:textId="388F99E8" w:rsidR="00092C3E"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 xml:space="preserve">How do you feel about the role that technology currently plays in healthcare? </w:t>
      </w:r>
    </w:p>
    <w:p w14:paraId="376E6C78" w14:textId="63F79E1D" w:rsidR="00092C3E" w:rsidRDefault="001A5F06" w:rsidP="001A5F06">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 xml:space="preserve">How would you feel about </w:t>
      </w:r>
      <w:r w:rsidR="00092C3E" w:rsidRPr="00343304">
        <w:rPr>
          <w:rFonts w:ascii="Times New Roman" w:hAnsi="Times New Roman"/>
          <w:sz w:val="24"/>
          <w:szCs w:val="24"/>
        </w:rPr>
        <w:t>technology delivering healthcare information and treatment?</w:t>
      </w:r>
      <w:r>
        <w:rPr>
          <w:rFonts w:ascii="Times New Roman" w:hAnsi="Times New Roman"/>
          <w:sz w:val="24"/>
          <w:szCs w:val="24"/>
        </w:rPr>
        <w:t xml:space="preserve"> Could you see any issues arising from this?</w:t>
      </w:r>
    </w:p>
    <w:p w14:paraId="3FFA1D39" w14:textId="49F4C6EF" w:rsidR="001A5F06" w:rsidRPr="00343304"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Do you think that apps relating to health could be useful?</w:t>
      </w:r>
    </w:p>
    <w:p w14:paraId="22441003" w14:textId="77777777" w:rsidR="00092C3E" w:rsidRPr="00343304" w:rsidRDefault="00092C3E" w:rsidP="00343304">
      <w:pPr>
        <w:spacing w:line="360" w:lineRule="auto"/>
        <w:rPr>
          <w:rFonts w:ascii="Times New Roman" w:hAnsi="Times New Roman"/>
          <w:b/>
          <w:sz w:val="24"/>
          <w:szCs w:val="24"/>
        </w:rPr>
      </w:pPr>
      <w:r w:rsidRPr="00343304">
        <w:rPr>
          <w:rFonts w:ascii="Times New Roman" w:hAnsi="Times New Roman"/>
          <w:b/>
          <w:sz w:val="24"/>
          <w:szCs w:val="24"/>
        </w:rPr>
        <w:t>Novel technology:</w:t>
      </w:r>
    </w:p>
    <w:p w14:paraId="28270374" w14:textId="4D01112A" w:rsidR="00092C3E" w:rsidRPr="00343304" w:rsidRDefault="00092C3E"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What is your understanding of augmented reality</w:t>
      </w:r>
      <w:r w:rsidR="001A5F06" w:rsidRPr="00343304">
        <w:rPr>
          <w:rFonts w:ascii="Times New Roman" w:hAnsi="Times New Roman"/>
          <w:sz w:val="24"/>
          <w:szCs w:val="24"/>
        </w:rPr>
        <w:t>, virtual reality, and holographic technologies</w:t>
      </w:r>
      <w:r w:rsidRPr="00343304">
        <w:rPr>
          <w:rFonts w:ascii="Times New Roman" w:hAnsi="Times New Roman"/>
          <w:sz w:val="24"/>
          <w:szCs w:val="24"/>
        </w:rPr>
        <w:t xml:space="preserve">? </w:t>
      </w:r>
    </w:p>
    <w:p w14:paraId="07E68DCB" w14:textId="011A1348" w:rsidR="00C93DDC" w:rsidRPr="00343304" w:rsidRDefault="00C93DDC"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 xml:space="preserve">Do you think that these technologies would be difficult to use? </w:t>
      </w:r>
    </w:p>
    <w:p w14:paraId="2CC9ED82" w14:textId="54D7D739" w:rsidR="00C93DDC" w:rsidRPr="00343304" w:rsidRDefault="00C93DDC" w:rsidP="0034330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Do you think that using this kind of technology to deliver CBT would be a good use of your time?</w:t>
      </w:r>
    </w:p>
    <w:p w14:paraId="4C5A3762" w14:textId="23EB19CB" w:rsidR="00092C3E" w:rsidRPr="00343304" w:rsidRDefault="00092C3E" w:rsidP="00343304">
      <w:pPr>
        <w:pStyle w:val="Heading3"/>
        <w:pBdr>
          <w:top w:val="single" w:sz="4" w:space="1" w:color="auto"/>
          <w:bottom w:val="single" w:sz="4" w:space="1" w:color="auto"/>
        </w:pBdr>
        <w:spacing w:line="360" w:lineRule="auto"/>
        <w:rPr>
          <w:rFonts w:ascii="Times New Roman" w:hAnsi="Times New Roman"/>
          <w:szCs w:val="24"/>
        </w:rPr>
      </w:pPr>
      <w:r w:rsidRPr="00343304">
        <w:rPr>
          <w:rFonts w:ascii="Times New Roman" w:hAnsi="Times New Roman"/>
          <w:szCs w:val="24"/>
        </w:rPr>
        <w:t>Break to allow participants to use</w:t>
      </w:r>
      <w:r w:rsidR="00A065AF" w:rsidRPr="00343304">
        <w:rPr>
          <w:rFonts w:ascii="Times New Roman" w:hAnsi="Times New Roman"/>
          <w:szCs w:val="24"/>
        </w:rPr>
        <w:t xml:space="preserve"> mixed reality</w:t>
      </w:r>
      <w:r w:rsidRPr="00343304">
        <w:rPr>
          <w:rFonts w:ascii="Times New Roman" w:hAnsi="Times New Roman"/>
          <w:szCs w:val="24"/>
        </w:rPr>
        <w:t xml:space="preserve">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00FB27CA">
        <w:rPr>
          <w:rFonts w:ascii="Times New Roman" w:hAnsi="Times New Roman"/>
          <w:szCs w:val="24"/>
        </w:rPr>
        <w:t>15</w:t>
      </w:r>
      <w:r w:rsidR="00FB27CA" w:rsidRPr="00343304">
        <w:rPr>
          <w:rFonts w:ascii="Times New Roman" w:hAnsi="Times New Roman"/>
          <w:szCs w:val="24"/>
        </w:rPr>
        <w:t xml:space="preserve"> </w:t>
      </w:r>
      <w:proofErr w:type="gramStart"/>
      <w:r w:rsidRPr="00343304">
        <w:rPr>
          <w:rFonts w:ascii="Times New Roman" w:hAnsi="Times New Roman"/>
          <w:szCs w:val="24"/>
        </w:rPr>
        <w:t>minutes</w:t>
      </w:r>
      <w:proofErr w:type="gramEnd"/>
    </w:p>
    <w:p w14:paraId="3C0B856B" w14:textId="35439989" w:rsidR="00092C3E" w:rsidRPr="00343304" w:rsidRDefault="00092C3E" w:rsidP="00343304">
      <w:pPr>
        <w:spacing w:line="360" w:lineRule="auto"/>
        <w:rPr>
          <w:rFonts w:ascii="Times New Roman" w:hAnsi="Times New Roman"/>
          <w:b/>
          <w:sz w:val="24"/>
          <w:szCs w:val="24"/>
        </w:rPr>
      </w:pPr>
      <w:r w:rsidRPr="00343304">
        <w:rPr>
          <w:rFonts w:ascii="Times New Roman" w:hAnsi="Times New Roman"/>
          <w:b/>
          <w:sz w:val="24"/>
          <w:szCs w:val="24"/>
        </w:rPr>
        <w:t>Augmented reality tools:</w:t>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p>
    <w:p w14:paraId="37537916" w14:textId="224DF731" w:rsidR="001A5F06" w:rsidRDefault="001A5F06" w:rsidP="001A5F06">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as it what you expected?</w:t>
      </w:r>
    </w:p>
    <w:p w14:paraId="2410CDB2" w14:textId="45129015" w:rsidR="001A5F06" w:rsidRDefault="001A5F06" w:rsidP="001A5F06">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hat did you like and dislike about the AR tools?</w:t>
      </w:r>
    </w:p>
    <w:p w14:paraId="742E6113" w14:textId="04A1166E" w:rsidR="001A5F06" w:rsidRDefault="001A5F06" w:rsidP="001A5F06">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hat did you think about the design of the tools?</w:t>
      </w:r>
    </w:p>
    <w:p w14:paraId="32E61BE8" w14:textId="1C652F03" w:rsidR="001A5F06" w:rsidRDefault="001A5F06" w:rsidP="001A5F06">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Did you find the tools easy to use, or difficult?</w:t>
      </w:r>
    </w:p>
    <w:p w14:paraId="70C94627" w14:textId="61B9BC8E" w:rsidR="001A5F06" w:rsidRPr="00343304"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How could we make the AR tools better or more engaging?</w:t>
      </w:r>
    </w:p>
    <w:p w14:paraId="40624609" w14:textId="77777777" w:rsidR="00092C3E" w:rsidRPr="00343304" w:rsidRDefault="00092C3E" w:rsidP="00343304">
      <w:pPr>
        <w:spacing w:line="360" w:lineRule="auto"/>
        <w:rPr>
          <w:rFonts w:ascii="Times New Roman" w:hAnsi="Times New Roman"/>
          <w:b/>
          <w:sz w:val="24"/>
          <w:szCs w:val="24"/>
        </w:rPr>
      </w:pPr>
      <w:r w:rsidRPr="00343304">
        <w:rPr>
          <w:rFonts w:ascii="Times New Roman" w:hAnsi="Times New Roman"/>
          <w:b/>
          <w:sz w:val="24"/>
          <w:szCs w:val="24"/>
        </w:rPr>
        <w:lastRenderedPageBreak/>
        <w:t>Virtual reality tools:</w:t>
      </w:r>
    </w:p>
    <w:p w14:paraId="1E244ABB" w14:textId="77777777"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as it what you expected?</w:t>
      </w:r>
    </w:p>
    <w:p w14:paraId="7153B050" w14:textId="0D1D3312"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hat did you like and dislike about the VR tools?</w:t>
      </w:r>
    </w:p>
    <w:p w14:paraId="329FD8BC" w14:textId="77777777"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hat did you think about the design of the tools?</w:t>
      </w:r>
    </w:p>
    <w:p w14:paraId="394A7EE3" w14:textId="77777777"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Did you find the tools easy to use, or difficult?</w:t>
      </w:r>
    </w:p>
    <w:p w14:paraId="6220A582" w14:textId="1E43FC50" w:rsidR="001A5F06" w:rsidRPr="00343304"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How could we make the VR tools better or more engaging?</w:t>
      </w:r>
    </w:p>
    <w:p w14:paraId="229777F7" w14:textId="77777777" w:rsidR="00092C3E" w:rsidRPr="00343304" w:rsidRDefault="00092C3E" w:rsidP="00343304">
      <w:pPr>
        <w:spacing w:line="360" w:lineRule="auto"/>
        <w:rPr>
          <w:rFonts w:ascii="Times New Roman" w:hAnsi="Times New Roman"/>
          <w:b/>
          <w:sz w:val="24"/>
          <w:szCs w:val="24"/>
        </w:rPr>
      </w:pPr>
      <w:r w:rsidRPr="00343304">
        <w:rPr>
          <w:rFonts w:ascii="Times New Roman" w:hAnsi="Times New Roman"/>
          <w:b/>
          <w:sz w:val="24"/>
          <w:szCs w:val="24"/>
        </w:rPr>
        <w:t>Holographic tools:</w:t>
      </w:r>
    </w:p>
    <w:p w14:paraId="0DFA10D3" w14:textId="77777777"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as it what you expected?</w:t>
      </w:r>
    </w:p>
    <w:p w14:paraId="4D6438AE" w14:textId="490A2652"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hat did you like and dislike about the holographic tools?</w:t>
      </w:r>
    </w:p>
    <w:p w14:paraId="18DF56BC" w14:textId="77777777"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What did you think about the design of the tools?</w:t>
      </w:r>
    </w:p>
    <w:p w14:paraId="4B0F36E0" w14:textId="77777777" w:rsidR="001A5F06"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Did you find the tools easy to use, or difficult?</w:t>
      </w:r>
    </w:p>
    <w:p w14:paraId="4A432BF4" w14:textId="7D661910" w:rsidR="001A5F06" w:rsidRPr="00343304" w:rsidRDefault="001A5F06" w:rsidP="0034330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How could we make the holographic tools better or more engaging?</w:t>
      </w:r>
    </w:p>
    <w:p w14:paraId="4AAD6939" w14:textId="77777777" w:rsidR="00092C3E" w:rsidRPr="00466CD4" w:rsidRDefault="00092C3E" w:rsidP="00466CD4">
      <w:pPr>
        <w:spacing w:line="360" w:lineRule="auto"/>
        <w:rPr>
          <w:rFonts w:ascii="Times New Roman" w:hAnsi="Times New Roman"/>
          <w:b/>
          <w:bCs/>
          <w:sz w:val="24"/>
          <w:szCs w:val="24"/>
        </w:rPr>
      </w:pPr>
      <w:r w:rsidRPr="00466CD4">
        <w:rPr>
          <w:rFonts w:ascii="Times New Roman" w:hAnsi="Times New Roman"/>
          <w:b/>
          <w:bCs/>
          <w:sz w:val="24"/>
          <w:szCs w:val="24"/>
        </w:rPr>
        <w:t>Smartphone systems:</w:t>
      </w:r>
    </w:p>
    <w:p w14:paraId="0F978D07" w14:textId="77C0A786" w:rsidR="001A5F06" w:rsidRPr="00466CD4" w:rsidRDefault="001A5F06" w:rsidP="00466CD4">
      <w:pPr>
        <w:pStyle w:val="ListParagraph"/>
        <w:numPr>
          <w:ilvl w:val="0"/>
          <w:numId w:val="18"/>
        </w:numPr>
        <w:spacing w:line="360" w:lineRule="auto"/>
        <w:rPr>
          <w:rFonts w:ascii="Times New Roman" w:hAnsi="Times New Roman"/>
          <w:sz w:val="24"/>
          <w:szCs w:val="24"/>
        </w:rPr>
      </w:pPr>
      <w:r w:rsidRPr="00466CD4">
        <w:rPr>
          <w:rFonts w:ascii="Times New Roman" w:hAnsi="Times New Roman"/>
          <w:sz w:val="24"/>
          <w:szCs w:val="24"/>
        </w:rPr>
        <w:t>What age group do you think these resources were aimed at? Why?</w:t>
      </w:r>
    </w:p>
    <w:p w14:paraId="34E7AB5A" w14:textId="221DE5FB" w:rsidR="001A5F06" w:rsidRDefault="001A5F06" w:rsidP="00466CD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Do you think people in this age group would benefit from these tools? Why or why not?</w:t>
      </w:r>
    </w:p>
    <w:p w14:paraId="700CA459" w14:textId="65AEBE5E" w:rsidR="001A5F06" w:rsidRPr="00343304" w:rsidRDefault="00C61FA1" w:rsidP="00466CD4">
      <w:pPr>
        <w:pStyle w:val="ListParagraph"/>
        <w:numPr>
          <w:ilvl w:val="0"/>
          <w:numId w:val="18"/>
        </w:numPr>
        <w:spacing w:line="360" w:lineRule="auto"/>
        <w:rPr>
          <w:rFonts w:ascii="Times New Roman" w:hAnsi="Times New Roman"/>
          <w:sz w:val="24"/>
          <w:szCs w:val="24"/>
        </w:rPr>
      </w:pPr>
      <w:r>
        <w:rPr>
          <w:rFonts w:ascii="Times New Roman" w:hAnsi="Times New Roman"/>
          <w:sz w:val="24"/>
          <w:szCs w:val="24"/>
        </w:rPr>
        <w:t>Do you think learning to use and recommend these resources would be a good use of your time? Why or why not?</w:t>
      </w:r>
    </w:p>
    <w:p w14:paraId="3A503534" w14:textId="41A384B3" w:rsidR="001A5F06" w:rsidRPr="00343304" w:rsidRDefault="001A5F06" w:rsidP="00466CD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Do you think young people would respond well to treatment delivered via smartphone?</w:t>
      </w:r>
    </w:p>
    <w:p w14:paraId="3926A19E" w14:textId="5750D1E2" w:rsidR="001A5F06" w:rsidRPr="00466CD4" w:rsidRDefault="001A5F06" w:rsidP="00466CD4">
      <w:pPr>
        <w:pStyle w:val="ListParagraph"/>
        <w:numPr>
          <w:ilvl w:val="0"/>
          <w:numId w:val="18"/>
        </w:numPr>
        <w:spacing w:line="360" w:lineRule="auto"/>
        <w:rPr>
          <w:rFonts w:ascii="Times New Roman" w:hAnsi="Times New Roman"/>
          <w:sz w:val="24"/>
          <w:szCs w:val="24"/>
        </w:rPr>
      </w:pPr>
      <w:r w:rsidRPr="00343304">
        <w:rPr>
          <w:rFonts w:ascii="Times New Roman" w:hAnsi="Times New Roman"/>
          <w:sz w:val="24"/>
          <w:szCs w:val="24"/>
        </w:rPr>
        <w:t>What did you think about the included content? Do you have any comments regarding accuracy and messaging?</w:t>
      </w:r>
    </w:p>
    <w:p w14:paraId="252EA017" w14:textId="77777777" w:rsidR="00092C3E" w:rsidRPr="00343304" w:rsidRDefault="00092C3E" w:rsidP="00343304">
      <w:pPr>
        <w:pStyle w:val="Heading3"/>
        <w:spacing w:line="360" w:lineRule="auto"/>
        <w:jc w:val="both"/>
        <w:rPr>
          <w:rFonts w:ascii="Times New Roman" w:hAnsi="Times New Roman"/>
          <w:szCs w:val="24"/>
        </w:rPr>
      </w:pPr>
      <w:r w:rsidRPr="00343304">
        <w:rPr>
          <w:rFonts w:ascii="Times New Roman" w:hAnsi="Times New Roman"/>
          <w:szCs w:val="24"/>
        </w:rPr>
        <w:t>Closing comments</w:t>
      </w:r>
    </w:p>
    <w:p w14:paraId="3D31A244" w14:textId="0D493C2B" w:rsidR="00343304" w:rsidRDefault="00092C3E" w:rsidP="00343304">
      <w:pPr>
        <w:spacing w:line="360" w:lineRule="auto"/>
        <w:jc w:val="both"/>
        <w:rPr>
          <w:rFonts w:ascii="Times New Roman" w:hAnsi="Times New Roman"/>
          <w:sz w:val="24"/>
          <w:szCs w:val="24"/>
        </w:rPr>
      </w:pPr>
      <w:r w:rsidRPr="00343304">
        <w:rPr>
          <w:rFonts w:ascii="Times New Roman" w:hAnsi="Times New Roman"/>
          <w:sz w:val="24"/>
          <w:szCs w:val="24"/>
        </w:rPr>
        <w:t>Is there anything else you would like to tell us about asthma, mental health, technology, or the tools? Please tell us about anything else you feel is important for us to know</w:t>
      </w:r>
      <w:r w:rsidR="00466CD4">
        <w:rPr>
          <w:rFonts w:ascii="Times New Roman" w:hAnsi="Times New Roman"/>
          <w:sz w:val="24"/>
          <w:szCs w:val="24"/>
        </w:rPr>
        <w:t>.</w:t>
      </w:r>
    </w:p>
    <w:p w14:paraId="585153DA" w14:textId="1441D914" w:rsidR="00092C3E" w:rsidRPr="00343304" w:rsidRDefault="00092C3E" w:rsidP="00343304">
      <w:pPr>
        <w:spacing w:line="360" w:lineRule="auto"/>
        <w:jc w:val="both"/>
        <w:rPr>
          <w:rFonts w:ascii="Times New Roman" w:hAnsi="Times New Roman"/>
          <w:sz w:val="24"/>
          <w:szCs w:val="24"/>
        </w:rPr>
      </w:pPr>
      <w:r w:rsidRPr="00343304">
        <w:rPr>
          <w:rFonts w:ascii="Times New Roman" w:hAnsi="Times New Roman"/>
          <w:sz w:val="24"/>
          <w:szCs w:val="24"/>
        </w:rPr>
        <w:t>Thank you for your time.</w:t>
      </w:r>
    </w:p>
    <w:p w14:paraId="021EB2D4" w14:textId="77777777" w:rsidR="0005455A" w:rsidRPr="00343304" w:rsidRDefault="0005455A" w:rsidP="00343304">
      <w:pPr>
        <w:spacing w:line="360" w:lineRule="auto"/>
        <w:jc w:val="both"/>
        <w:rPr>
          <w:rFonts w:ascii="Times New Roman" w:hAnsi="Times New Roman"/>
          <w:sz w:val="24"/>
          <w:szCs w:val="24"/>
        </w:rPr>
      </w:pPr>
    </w:p>
    <w:sectPr w:rsidR="0005455A" w:rsidRPr="00343304" w:rsidSect="002A2900">
      <w:pgSz w:w="11906" w:h="16838"/>
      <w:pgMar w:top="719" w:right="991" w:bottom="719" w:left="993" w:header="54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19D2E" w14:textId="77777777" w:rsidR="0017221B" w:rsidRDefault="0017221B">
      <w:r>
        <w:separator/>
      </w:r>
    </w:p>
  </w:endnote>
  <w:endnote w:type="continuationSeparator" w:id="0">
    <w:p w14:paraId="253ED839" w14:textId="77777777" w:rsidR="0017221B" w:rsidRDefault="00172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B375D" w14:textId="77777777" w:rsidR="0017221B" w:rsidRDefault="0017221B">
      <w:r>
        <w:separator/>
      </w:r>
    </w:p>
  </w:footnote>
  <w:footnote w:type="continuationSeparator" w:id="0">
    <w:p w14:paraId="34C50C28" w14:textId="77777777" w:rsidR="0017221B" w:rsidRDefault="001722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324A"/>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9D7939"/>
    <w:multiLevelType w:val="hybridMultilevel"/>
    <w:tmpl w:val="E6D628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5C319E7"/>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A36E66"/>
    <w:multiLevelType w:val="hybridMultilevel"/>
    <w:tmpl w:val="8FB8FF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2FB1F74"/>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7E75D0B"/>
    <w:multiLevelType w:val="hybridMultilevel"/>
    <w:tmpl w:val="55AABA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9E666E1"/>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C94469C"/>
    <w:multiLevelType w:val="hybridMultilevel"/>
    <w:tmpl w:val="30AE06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98A7A84"/>
    <w:multiLevelType w:val="hybridMultilevel"/>
    <w:tmpl w:val="F76A35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3547CC9"/>
    <w:multiLevelType w:val="hybridMultilevel"/>
    <w:tmpl w:val="D2AA5F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4DF349D"/>
    <w:multiLevelType w:val="hybridMultilevel"/>
    <w:tmpl w:val="7E20FA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C881101"/>
    <w:multiLevelType w:val="hybridMultilevel"/>
    <w:tmpl w:val="F4AAE3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D8631D8"/>
    <w:multiLevelType w:val="hybridMultilevel"/>
    <w:tmpl w:val="AE3CE5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9C90E36"/>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A4D6300"/>
    <w:multiLevelType w:val="hybridMultilevel"/>
    <w:tmpl w:val="A63866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DC027B8"/>
    <w:multiLevelType w:val="hybridMultilevel"/>
    <w:tmpl w:val="CC682FF2"/>
    <w:lvl w:ilvl="0" w:tplc="B452573C">
      <w:start w:val="1"/>
      <w:numFmt w:val="bullet"/>
      <w:lvlText w:val=""/>
      <w:lvlJc w:val="left"/>
      <w:pPr>
        <w:tabs>
          <w:tab w:val="num" w:pos="1080"/>
        </w:tabs>
        <w:ind w:left="1080" w:hanging="360"/>
      </w:pPr>
      <w:rPr>
        <w:rFonts w:ascii="Symbol" w:hAnsi="Symbol" w:hint="default"/>
        <w:b/>
        <w:color w:val="auto"/>
      </w:rPr>
    </w:lvl>
    <w:lvl w:ilvl="1" w:tplc="0C090003" w:tentative="1">
      <w:start w:val="1"/>
      <w:numFmt w:val="bullet"/>
      <w:lvlText w:val="o"/>
      <w:lvlJc w:val="left"/>
      <w:pPr>
        <w:tabs>
          <w:tab w:val="num" w:pos="2367"/>
        </w:tabs>
        <w:ind w:left="2367" w:hanging="360"/>
      </w:pPr>
      <w:rPr>
        <w:rFonts w:ascii="Courier New" w:hAnsi="Courier New" w:hint="default"/>
      </w:rPr>
    </w:lvl>
    <w:lvl w:ilvl="2" w:tplc="0C090005" w:tentative="1">
      <w:start w:val="1"/>
      <w:numFmt w:val="bullet"/>
      <w:lvlText w:val=""/>
      <w:lvlJc w:val="left"/>
      <w:pPr>
        <w:tabs>
          <w:tab w:val="num" w:pos="3087"/>
        </w:tabs>
        <w:ind w:left="3087" w:hanging="360"/>
      </w:pPr>
      <w:rPr>
        <w:rFonts w:ascii="Wingdings" w:hAnsi="Wingdings" w:hint="default"/>
      </w:rPr>
    </w:lvl>
    <w:lvl w:ilvl="3" w:tplc="0C090001" w:tentative="1">
      <w:start w:val="1"/>
      <w:numFmt w:val="bullet"/>
      <w:lvlText w:val=""/>
      <w:lvlJc w:val="left"/>
      <w:pPr>
        <w:tabs>
          <w:tab w:val="num" w:pos="3807"/>
        </w:tabs>
        <w:ind w:left="3807" w:hanging="360"/>
      </w:pPr>
      <w:rPr>
        <w:rFonts w:ascii="Symbol" w:hAnsi="Symbol" w:hint="default"/>
      </w:rPr>
    </w:lvl>
    <w:lvl w:ilvl="4" w:tplc="0C090003" w:tentative="1">
      <w:start w:val="1"/>
      <w:numFmt w:val="bullet"/>
      <w:lvlText w:val="o"/>
      <w:lvlJc w:val="left"/>
      <w:pPr>
        <w:tabs>
          <w:tab w:val="num" w:pos="4527"/>
        </w:tabs>
        <w:ind w:left="4527" w:hanging="360"/>
      </w:pPr>
      <w:rPr>
        <w:rFonts w:ascii="Courier New" w:hAnsi="Courier New" w:hint="default"/>
      </w:rPr>
    </w:lvl>
    <w:lvl w:ilvl="5" w:tplc="0C090005" w:tentative="1">
      <w:start w:val="1"/>
      <w:numFmt w:val="bullet"/>
      <w:lvlText w:val=""/>
      <w:lvlJc w:val="left"/>
      <w:pPr>
        <w:tabs>
          <w:tab w:val="num" w:pos="5247"/>
        </w:tabs>
        <w:ind w:left="5247" w:hanging="360"/>
      </w:pPr>
      <w:rPr>
        <w:rFonts w:ascii="Wingdings" w:hAnsi="Wingdings" w:hint="default"/>
      </w:rPr>
    </w:lvl>
    <w:lvl w:ilvl="6" w:tplc="0C090001" w:tentative="1">
      <w:start w:val="1"/>
      <w:numFmt w:val="bullet"/>
      <w:lvlText w:val=""/>
      <w:lvlJc w:val="left"/>
      <w:pPr>
        <w:tabs>
          <w:tab w:val="num" w:pos="5967"/>
        </w:tabs>
        <w:ind w:left="5967" w:hanging="360"/>
      </w:pPr>
      <w:rPr>
        <w:rFonts w:ascii="Symbol" w:hAnsi="Symbol" w:hint="default"/>
      </w:rPr>
    </w:lvl>
    <w:lvl w:ilvl="7" w:tplc="0C090003" w:tentative="1">
      <w:start w:val="1"/>
      <w:numFmt w:val="bullet"/>
      <w:lvlText w:val="o"/>
      <w:lvlJc w:val="left"/>
      <w:pPr>
        <w:tabs>
          <w:tab w:val="num" w:pos="6687"/>
        </w:tabs>
        <w:ind w:left="6687" w:hanging="360"/>
      </w:pPr>
      <w:rPr>
        <w:rFonts w:ascii="Courier New" w:hAnsi="Courier New" w:hint="default"/>
      </w:rPr>
    </w:lvl>
    <w:lvl w:ilvl="8" w:tplc="0C090005" w:tentative="1">
      <w:start w:val="1"/>
      <w:numFmt w:val="bullet"/>
      <w:lvlText w:val=""/>
      <w:lvlJc w:val="left"/>
      <w:pPr>
        <w:tabs>
          <w:tab w:val="num" w:pos="7407"/>
        </w:tabs>
        <w:ind w:left="7407" w:hanging="360"/>
      </w:pPr>
      <w:rPr>
        <w:rFonts w:ascii="Wingdings" w:hAnsi="Wingdings" w:hint="default"/>
      </w:rPr>
    </w:lvl>
  </w:abstractNum>
  <w:abstractNum w:abstractNumId="16" w15:restartNumberingAfterBreak="0">
    <w:nsid w:val="715A5224"/>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9E40587"/>
    <w:multiLevelType w:val="hybridMultilevel"/>
    <w:tmpl w:val="3106FD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CCD2140"/>
    <w:multiLevelType w:val="hybridMultilevel"/>
    <w:tmpl w:val="E2AE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F244BB9"/>
    <w:multiLevelType w:val="hybridMultilevel"/>
    <w:tmpl w:val="103049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27959634">
    <w:abstractNumId w:val="5"/>
  </w:num>
  <w:num w:numId="2" w16cid:durableId="1367178358">
    <w:abstractNumId w:val="7"/>
  </w:num>
  <w:num w:numId="3" w16cid:durableId="1937902357">
    <w:abstractNumId w:val="11"/>
  </w:num>
  <w:num w:numId="4" w16cid:durableId="1207062370">
    <w:abstractNumId w:val="15"/>
  </w:num>
  <w:num w:numId="5" w16cid:durableId="1784617736">
    <w:abstractNumId w:val="12"/>
  </w:num>
  <w:num w:numId="6" w16cid:durableId="735208292">
    <w:abstractNumId w:val="3"/>
  </w:num>
  <w:num w:numId="7" w16cid:durableId="1640957694">
    <w:abstractNumId w:val="16"/>
  </w:num>
  <w:num w:numId="8" w16cid:durableId="1548419289">
    <w:abstractNumId w:val="13"/>
  </w:num>
  <w:num w:numId="9" w16cid:durableId="160976404">
    <w:abstractNumId w:val="2"/>
  </w:num>
  <w:num w:numId="10" w16cid:durableId="1934168747">
    <w:abstractNumId w:val="4"/>
  </w:num>
  <w:num w:numId="11" w16cid:durableId="1577547315">
    <w:abstractNumId w:val="6"/>
  </w:num>
  <w:num w:numId="12" w16cid:durableId="2055620425">
    <w:abstractNumId w:val="0"/>
  </w:num>
  <w:num w:numId="13" w16cid:durableId="621763235">
    <w:abstractNumId w:val="18"/>
  </w:num>
  <w:num w:numId="14" w16cid:durableId="1563904706">
    <w:abstractNumId w:val="1"/>
  </w:num>
  <w:num w:numId="15" w16cid:durableId="1349942413">
    <w:abstractNumId w:val="8"/>
  </w:num>
  <w:num w:numId="16" w16cid:durableId="1178035903">
    <w:abstractNumId w:val="9"/>
  </w:num>
  <w:num w:numId="17" w16cid:durableId="1995722270">
    <w:abstractNumId w:val="19"/>
  </w:num>
  <w:num w:numId="18" w16cid:durableId="1398043231">
    <w:abstractNumId w:val="17"/>
  </w:num>
  <w:num w:numId="19" w16cid:durableId="86970651">
    <w:abstractNumId w:val="14"/>
  </w:num>
  <w:num w:numId="20" w16cid:durableId="149549109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D00"/>
    <w:rsid w:val="0003302D"/>
    <w:rsid w:val="00046DB8"/>
    <w:rsid w:val="00054184"/>
    <w:rsid w:val="0005453A"/>
    <w:rsid w:val="0005455A"/>
    <w:rsid w:val="00061B6C"/>
    <w:rsid w:val="00073389"/>
    <w:rsid w:val="00085342"/>
    <w:rsid w:val="00087432"/>
    <w:rsid w:val="00092C3E"/>
    <w:rsid w:val="000B7B5C"/>
    <w:rsid w:val="000C6140"/>
    <w:rsid w:val="000D0284"/>
    <w:rsid w:val="000F0ED0"/>
    <w:rsid w:val="00116FDE"/>
    <w:rsid w:val="00126165"/>
    <w:rsid w:val="00126752"/>
    <w:rsid w:val="00141595"/>
    <w:rsid w:val="00155C28"/>
    <w:rsid w:val="0017221B"/>
    <w:rsid w:val="001809E4"/>
    <w:rsid w:val="00191BCF"/>
    <w:rsid w:val="001A5F06"/>
    <w:rsid w:val="001C74B5"/>
    <w:rsid w:val="001D09D4"/>
    <w:rsid w:val="001E4254"/>
    <w:rsid w:val="00207F16"/>
    <w:rsid w:val="00237CFE"/>
    <w:rsid w:val="00242619"/>
    <w:rsid w:val="00242D8A"/>
    <w:rsid w:val="00253E22"/>
    <w:rsid w:val="00257768"/>
    <w:rsid w:val="00271328"/>
    <w:rsid w:val="00294136"/>
    <w:rsid w:val="00294647"/>
    <w:rsid w:val="00296701"/>
    <w:rsid w:val="002A2900"/>
    <w:rsid w:val="002B5175"/>
    <w:rsid w:val="002B7E08"/>
    <w:rsid w:val="002C1ADE"/>
    <w:rsid w:val="002E1707"/>
    <w:rsid w:val="002F5343"/>
    <w:rsid w:val="002F6A24"/>
    <w:rsid w:val="00301D1F"/>
    <w:rsid w:val="00314D00"/>
    <w:rsid w:val="00322D52"/>
    <w:rsid w:val="00340969"/>
    <w:rsid w:val="00343304"/>
    <w:rsid w:val="00347202"/>
    <w:rsid w:val="0037494E"/>
    <w:rsid w:val="003A2246"/>
    <w:rsid w:val="003A59A8"/>
    <w:rsid w:val="003B47EC"/>
    <w:rsid w:val="003B58AD"/>
    <w:rsid w:val="003C0117"/>
    <w:rsid w:val="003C068C"/>
    <w:rsid w:val="003C1B0B"/>
    <w:rsid w:val="003C7641"/>
    <w:rsid w:val="003D178A"/>
    <w:rsid w:val="003F406A"/>
    <w:rsid w:val="003F40E9"/>
    <w:rsid w:val="00400077"/>
    <w:rsid w:val="0041691A"/>
    <w:rsid w:val="004264D1"/>
    <w:rsid w:val="004632A0"/>
    <w:rsid w:val="004665D5"/>
    <w:rsid w:val="00466CD4"/>
    <w:rsid w:val="004677F6"/>
    <w:rsid w:val="0047452F"/>
    <w:rsid w:val="004A7E86"/>
    <w:rsid w:val="004C264A"/>
    <w:rsid w:val="004C5A8B"/>
    <w:rsid w:val="004C631B"/>
    <w:rsid w:val="004D02DE"/>
    <w:rsid w:val="004F17DF"/>
    <w:rsid w:val="004F332B"/>
    <w:rsid w:val="004F7231"/>
    <w:rsid w:val="0050041A"/>
    <w:rsid w:val="00514BF2"/>
    <w:rsid w:val="0052652B"/>
    <w:rsid w:val="00534EF7"/>
    <w:rsid w:val="005849B5"/>
    <w:rsid w:val="00590F33"/>
    <w:rsid w:val="005A7BDD"/>
    <w:rsid w:val="005B5772"/>
    <w:rsid w:val="005F0A81"/>
    <w:rsid w:val="006056E3"/>
    <w:rsid w:val="006447F6"/>
    <w:rsid w:val="00671CD0"/>
    <w:rsid w:val="006B429B"/>
    <w:rsid w:val="006E2FC4"/>
    <w:rsid w:val="007070FB"/>
    <w:rsid w:val="00715417"/>
    <w:rsid w:val="00730081"/>
    <w:rsid w:val="00762E1F"/>
    <w:rsid w:val="00781128"/>
    <w:rsid w:val="007838B4"/>
    <w:rsid w:val="00793CC5"/>
    <w:rsid w:val="007A36E8"/>
    <w:rsid w:val="007A5A53"/>
    <w:rsid w:val="007B36CE"/>
    <w:rsid w:val="007C55B4"/>
    <w:rsid w:val="007E04FC"/>
    <w:rsid w:val="007E5C72"/>
    <w:rsid w:val="007F52AD"/>
    <w:rsid w:val="007F644C"/>
    <w:rsid w:val="00814B9E"/>
    <w:rsid w:val="00820B40"/>
    <w:rsid w:val="008356A9"/>
    <w:rsid w:val="00856C88"/>
    <w:rsid w:val="0088013D"/>
    <w:rsid w:val="008E08DF"/>
    <w:rsid w:val="008E727C"/>
    <w:rsid w:val="00913DFE"/>
    <w:rsid w:val="00921C0D"/>
    <w:rsid w:val="0092550A"/>
    <w:rsid w:val="00934664"/>
    <w:rsid w:val="00944830"/>
    <w:rsid w:val="00945B84"/>
    <w:rsid w:val="00955F75"/>
    <w:rsid w:val="0096722D"/>
    <w:rsid w:val="0096728D"/>
    <w:rsid w:val="00982A61"/>
    <w:rsid w:val="0099755E"/>
    <w:rsid w:val="009A54E3"/>
    <w:rsid w:val="009B26CB"/>
    <w:rsid w:val="009B3B78"/>
    <w:rsid w:val="009B66C9"/>
    <w:rsid w:val="009D0646"/>
    <w:rsid w:val="00A065AF"/>
    <w:rsid w:val="00A13998"/>
    <w:rsid w:val="00A21B27"/>
    <w:rsid w:val="00A24CA0"/>
    <w:rsid w:val="00A35A2C"/>
    <w:rsid w:val="00A444D5"/>
    <w:rsid w:val="00A51449"/>
    <w:rsid w:val="00A57C7E"/>
    <w:rsid w:val="00A60E9B"/>
    <w:rsid w:val="00AB679F"/>
    <w:rsid w:val="00AC10F1"/>
    <w:rsid w:val="00AC19AC"/>
    <w:rsid w:val="00AC427D"/>
    <w:rsid w:val="00AD1502"/>
    <w:rsid w:val="00AD5422"/>
    <w:rsid w:val="00AD60D7"/>
    <w:rsid w:val="00AE5949"/>
    <w:rsid w:val="00AF02F9"/>
    <w:rsid w:val="00AF28DF"/>
    <w:rsid w:val="00AF5258"/>
    <w:rsid w:val="00B10298"/>
    <w:rsid w:val="00B40EA4"/>
    <w:rsid w:val="00B412DB"/>
    <w:rsid w:val="00B42D00"/>
    <w:rsid w:val="00B4565F"/>
    <w:rsid w:val="00B464D9"/>
    <w:rsid w:val="00B46E8E"/>
    <w:rsid w:val="00B60C26"/>
    <w:rsid w:val="00B74632"/>
    <w:rsid w:val="00B85320"/>
    <w:rsid w:val="00B87A94"/>
    <w:rsid w:val="00B90EC9"/>
    <w:rsid w:val="00B93DF0"/>
    <w:rsid w:val="00BB34A9"/>
    <w:rsid w:val="00BB3D39"/>
    <w:rsid w:val="00BC4CFC"/>
    <w:rsid w:val="00BD6D14"/>
    <w:rsid w:val="00BF74FA"/>
    <w:rsid w:val="00C04709"/>
    <w:rsid w:val="00C22686"/>
    <w:rsid w:val="00C44E37"/>
    <w:rsid w:val="00C45BD6"/>
    <w:rsid w:val="00C61FA1"/>
    <w:rsid w:val="00C841DD"/>
    <w:rsid w:val="00C93DDC"/>
    <w:rsid w:val="00C95A76"/>
    <w:rsid w:val="00C96619"/>
    <w:rsid w:val="00CA1805"/>
    <w:rsid w:val="00D0702A"/>
    <w:rsid w:val="00D21B62"/>
    <w:rsid w:val="00D24CFD"/>
    <w:rsid w:val="00D36ECA"/>
    <w:rsid w:val="00D43E77"/>
    <w:rsid w:val="00D62451"/>
    <w:rsid w:val="00D87AD2"/>
    <w:rsid w:val="00D93795"/>
    <w:rsid w:val="00D96E16"/>
    <w:rsid w:val="00DA4BC6"/>
    <w:rsid w:val="00DB5B38"/>
    <w:rsid w:val="00DE762D"/>
    <w:rsid w:val="00E12D04"/>
    <w:rsid w:val="00E5224A"/>
    <w:rsid w:val="00E72522"/>
    <w:rsid w:val="00E7773A"/>
    <w:rsid w:val="00E979F6"/>
    <w:rsid w:val="00E97E4E"/>
    <w:rsid w:val="00EA061C"/>
    <w:rsid w:val="00EB01DA"/>
    <w:rsid w:val="00EC2CCC"/>
    <w:rsid w:val="00EC7B18"/>
    <w:rsid w:val="00EF366A"/>
    <w:rsid w:val="00F1643E"/>
    <w:rsid w:val="00F20D4E"/>
    <w:rsid w:val="00F33473"/>
    <w:rsid w:val="00F46C85"/>
    <w:rsid w:val="00F47262"/>
    <w:rsid w:val="00F63623"/>
    <w:rsid w:val="00F7155C"/>
    <w:rsid w:val="00F74EA1"/>
    <w:rsid w:val="00F827FD"/>
    <w:rsid w:val="00F84452"/>
    <w:rsid w:val="00F94811"/>
    <w:rsid w:val="00FA6D20"/>
    <w:rsid w:val="00FB27CA"/>
    <w:rsid w:val="00FB7487"/>
    <w:rsid w:val="00FE2C7D"/>
    <w:rsid w:val="00FF3C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64E45A9"/>
  <w15:docId w15:val="{B1C95013-EE88-41EA-B901-867EBA026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sz w:val="22"/>
        <w:szCs w:val="22"/>
        <w:lang w:val="en-AU" w:eastAsia="en-AU"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D00"/>
    <w:pPr>
      <w:spacing w:after="200" w:line="276" w:lineRule="auto"/>
    </w:pPr>
    <w:rPr>
      <w:lang w:eastAsia="en-US"/>
    </w:rPr>
  </w:style>
  <w:style w:type="paragraph" w:styleId="Heading1">
    <w:name w:val="heading 1"/>
    <w:basedOn w:val="Normal"/>
    <w:next w:val="Normal"/>
    <w:link w:val="Heading1Char"/>
    <w:uiPriority w:val="99"/>
    <w:qFormat/>
    <w:rsid w:val="00B42D00"/>
    <w:pPr>
      <w:keepNext/>
      <w:keepLines/>
      <w:spacing w:before="480" w:after="0"/>
      <w:jc w:val="center"/>
      <w:outlineLvl w:val="0"/>
    </w:pPr>
    <w:rPr>
      <w:b/>
      <w:bCs/>
      <w:color w:val="000000"/>
      <w:sz w:val="28"/>
      <w:szCs w:val="28"/>
      <w:u w:val="single"/>
      <w:lang w:eastAsia="en-AU"/>
    </w:rPr>
  </w:style>
  <w:style w:type="paragraph" w:styleId="Heading2">
    <w:name w:val="heading 2"/>
    <w:basedOn w:val="Normal"/>
    <w:next w:val="Normal"/>
    <w:link w:val="Heading2Char"/>
    <w:uiPriority w:val="99"/>
    <w:qFormat/>
    <w:rsid w:val="00340969"/>
    <w:pPr>
      <w:outlineLvl w:val="1"/>
    </w:pPr>
    <w:rPr>
      <w:b/>
      <w:sz w:val="24"/>
      <w:szCs w:val="24"/>
      <w:u w:val="single"/>
      <w:lang w:eastAsia="en-AU"/>
    </w:rPr>
  </w:style>
  <w:style w:type="paragraph" w:styleId="Heading3">
    <w:name w:val="heading 3"/>
    <w:basedOn w:val="Normal"/>
    <w:next w:val="Normal"/>
    <w:link w:val="Heading3Char"/>
    <w:uiPriority w:val="99"/>
    <w:qFormat/>
    <w:rsid w:val="00F47262"/>
    <w:pPr>
      <w:outlineLvl w:val="2"/>
    </w:pPr>
    <w:rPr>
      <w:b/>
      <w:sz w:val="24"/>
      <w:szCs w:val="20"/>
      <w:lang w:eastAsia="en-AU"/>
    </w:rPr>
  </w:style>
  <w:style w:type="paragraph" w:styleId="Heading4">
    <w:name w:val="heading 4"/>
    <w:basedOn w:val="Normal"/>
    <w:next w:val="Normal"/>
    <w:link w:val="Heading4Char"/>
    <w:uiPriority w:val="99"/>
    <w:qFormat/>
    <w:rsid w:val="00D87AD2"/>
    <w:pPr>
      <w:outlineLvl w:val="3"/>
    </w:pPr>
    <w:rPr>
      <w:i/>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42D00"/>
    <w:rPr>
      <w:rFonts w:eastAsia="Times New Roman" w:cs="Times New Roman"/>
      <w:b/>
      <w:color w:val="000000"/>
      <w:sz w:val="28"/>
      <w:u w:val="single"/>
    </w:rPr>
  </w:style>
  <w:style w:type="character" w:customStyle="1" w:styleId="Heading2Char">
    <w:name w:val="Heading 2 Char"/>
    <w:basedOn w:val="DefaultParagraphFont"/>
    <w:link w:val="Heading2"/>
    <w:uiPriority w:val="99"/>
    <w:locked/>
    <w:rsid w:val="00340969"/>
    <w:rPr>
      <w:rFonts w:cs="Times New Roman"/>
      <w:b/>
      <w:sz w:val="24"/>
      <w:u w:val="single"/>
    </w:rPr>
  </w:style>
  <w:style w:type="character" w:customStyle="1" w:styleId="Heading3Char">
    <w:name w:val="Heading 3 Char"/>
    <w:basedOn w:val="DefaultParagraphFont"/>
    <w:link w:val="Heading3"/>
    <w:uiPriority w:val="99"/>
    <w:locked/>
    <w:rsid w:val="00F47262"/>
    <w:rPr>
      <w:rFonts w:ascii="Calibri" w:hAnsi="Calibri" w:cs="Times New Roman"/>
      <w:b/>
      <w:sz w:val="24"/>
      <w:lang w:val="en-AU" w:eastAsia="en-AU"/>
    </w:rPr>
  </w:style>
  <w:style w:type="character" w:customStyle="1" w:styleId="Heading4Char">
    <w:name w:val="Heading 4 Char"/>
    <w:basedOn w:val="DefaultParagraphFont"/>
    <w:link w:val="Heading4"/>
    <w:uiPriority w:val="99"/>
    <w:locked/>
    <w:rsid w:val="00D87AD2"/>
    <w:rPr>
      <w:rFonts w:cs="Times New Roman"/>
      <w:i/>
    </w:rPr>
  </w:style>
  <w:style w:type="character" w:styleId="Strong">
    <w:name w:val="Strong"/>
    <w:basedOn w:val="DefaultParagraphFont"/>
    <w:uiPriority w:val="99"/>
    <w:qFormat/>
    <w:rsid w:val="00B42D00"/>
    <w:rPr>
      <w:rFonts w:cs="Times New Roman"/>
      <w:b/>
    </w:rPr>
  </w:style>
  <w:style w:type="paragraph" w:styleId="ListParagraph">
    <w:name w:val="List Paragraph"/>
    <w:basedOn w:val="Normal"/>
    <w:uiPriority w:val="99"/>
    <w:qFormat/>
    <w:rsid w:val="00B90EC9"/>
    <w:pPr>
      <w:ind w:left="720"/>
      <w:contextualSpacing/>
    </w:pPr>
  </w:style>
  <w:style w:type="character" w:styleId="CommentReference">
    <w:name w:val="annotation reference"/>
    <w:basedOn w:val="DefaultParagraphFont"/>
    <w:uiPriority w:val="99"/>
    <w:semiHidden/>
    <w:rsid w:val="004C5A8B"/>
    <w:rPr>
      <w:rFonts w:cs="Times New Roman"/>
      <w:sz w:val="16"/>
    </w:rPr>
  </w:style>
  <w:style w:type="paragraph" w:styleId="CommentText">
    <w:name w:val="annotation text"/>
    <w:basedOn w:val="Normal"/>
    <w:link w:val="CommentTextChar"/>
    <w:uiPriority w:val="99"/>
    <w:semiHidden/>
    <w:rsid w:val="004C5A8B"/>
    <w:pPr>
      <w:spacing w:line="240" w:lineRule="auto"/>
    </w:pPr>
    <w:rPr>
      <w:sz w:val="20"/>
      <w:szCs w:val="20"/>
      <w:lang w:eastAsia="en-AU"/>
    </w:rPr>
  </w:style>
  <w:style w:type="character" w:customStyle="1" w:styleId="CommentTextChar">
    <w:name w:val="Comment Text Char"/>
    <w:basedOn w:val="DefaultParagraphFont"/>
    <w:link w:val="CommentText"/>
    <w:uiPriority w:val="99"/>
    <w:semiHidden/>
    <w:locked/>
    <w:rsid w:val="004C5A8B"/>
    <w:rPr>
      <w:rFonts w:cs="Times New Roman"/>
      <w:sz w:val="20"/>
    </w:rPr>
  </w:style>
  <w:style w:type="paragraph" w:styleId="CommentSubject">
    <w:name w:val="annotation subject"/>
    <w:basedOn w:val="CommentText"/>
    <w:next w:val="CommentText"/>
    <w:link w:val="CommentSubjectChar"/>
    <w:uiPriority w:val="99"/>
    <w:semiHidden/>
    <w:rsid w:val="004C5A8B"/>
    <w:rPr>
      <w:b/>
      <w:bCs/>
    </w:rPr>
  </w:style>
  <w:style w:type="character" w:customStyle="1" w:styleId="CommentSubjectChar">
    <w:name w:val="Comment Subject Char"/>
    <w:basedOn w:val="CommentTextChar"/>
    <w:link w:val="CommentSubject"/>
    <w:uiPriority w:val="99"/>
    <w:semiHidden/>
    <w:locked/>
    <w:rsid w:val="004C5A8B"/>
    <w:rPr>
      <w:rFonts w:cs="Times New Roman"/>
      <w:b/>
      <w:sz w:val="20"/>
    </w:rPr>
  </w:style>
  <w:style w:type="paragraph" w:styleId="BalloonText">
    <w:name w:val="Balloon Text"/>
    <w:basedOn w:val="Normal"/>
    <w:link w:val="BalloonTextChar"/>
    <w:uiPriority w:val="99"/>
    <w:semiHidden/>
    <w:rsid w:val="004C5A8B"/>
    <w:pPr>
      <w:spacing w:after="0" w:line="240" w:lineRule="auto"/>
    </w:pPr>
    <w:rPr>
      <w:rFonts w:ascii="Tahoma" w:hAnsi="Tahoma"/>
      <w:sz w:val="16"/>
      <w:szCs w:val="16"/>
      <w:lang w:eastAsia="en-AU"/>
    </w:rPr>
  </w:style>
  <w:style w:type="character" w:customStyle="1" w:styleId="BalloonTextChar">
    <w:name w:val="Balloon Text Char"/>
    <w:basedOn w:val="DefaultParagraphFont"/>
    <w:link w:val="BalloonText"/>
    <w:uiPriority w:val="99"/>
    <w:semiHidden/>
    <w:locked/>
    <w:rsid w:val="004C5A8B"/>
    <w:rPr>
      <w:rFonts w:ascii="Tahoma" w:hAnsi="Tahoma" w:cs="Times New Roman"/>
      <w:sz w:val="16"/>
    </w:rPr>
  </w:style>
  <w:style w:type="paragraph" w:styleId="Header">
    <w:name w:val="header"/>
    <w:basedOn w:val="Normal"/>
    <w:link w:val="HeaderChar"/>
    <w:uiPriority w:val="99"/>
    <w:rsid w:val="006B429B"/>
    <w:pPr>
      <w:tabs>
        <w:tab w:val="center" w:pos="4153"/>
        <w:tab w:val="right" w:pos="8306"/>
      </w:tabs>
    </w:pPr>
  </w:style>
  <w:style w:type="character" w:customStyle="1" w:styleId="HeaderChar">
    <w:name w:val="Header Char"/>
    <w:basedOn w:val="DefaultParagraphFont"/>
    <w:link w:val="Header"/>
    <w:uiPriority w:val="99"/>
    <w:semiHidden/>
    <w:locked/>
    <w:rsid w:val="004677F6"/>
    <w:rPr>
      <w:rFonts w:cs="Times New Roman"/>
      <w:lang w:eastAsia="en-US"/>
    </w:rPr>
  </w:style>
  <w:style w:type="paragraph" w:styleId="Footer">
    <w:name w:val="footer"/>
    <w:basedOn w:val="Normal"/>
    <w:link w:val="FooterChar"/>
    <w:uiPriority w:val="99"/>
    <w:rsid w:val="006B429B"/>
    <w:pPr>
      <w:tabs>
        <w:tab w:val="center" w:pos="4153"/>
        <w:tab w:val="right" w:pos="8306"/>
      </w:tabs>
    </w:pPr>
  </w:style>
  <w:style w:type="character" w:customStyle="1" w:styleId="FooterChar">
    <w:name w:val="Footer Char"/>
    <w:basedOn w:val="DefaultParagraphFont"/>
    <w:link w:val="Footer"/>
    <w:uiPriority w:val="99"/>
    <w:semiHidden/>
    <w:locked/>
    <w:rsid w:val="004677F6"/>
    <w:rPr>
      <w:rFonts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1</Words>
  <Characters>388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Focus Group Moderator Guide: Aboriginal Smokers</vt:lpstr>
    </vt:vector>
  </TitlesOfParts>
  <Company>University of South Australia</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cus Group Moderator Guide: Aboriginal Smokers</dc:title>
  <dc:creator>Client</dc:creator>
  <cp:lastModifiedBy>Monisha Swaminathan</cp:lastModifiedBy>
  <cp:revision>3</cp:revision>
  <cp:lastPrinted>2018-11-22T00:48:00Z</cp:lastPrinted>
  <dcterms:created xsi:type="dcterms:W3CDTF">2021-02-22T02:06:00Z</dcterms:created>
  <dcterms:modified xsi:type="dcterms:W3CDTF">2023-03-29T16:29:00Z</dcterms:modified>
</cp:coreProperties>
</file>